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7F8A9B" w14:textId="72C0720F" w:rsidR="00A21096" w:rsidRPr="00A21096" w:rsidRDefault="00A21096" w:rsidP="00A21096">
      <w:pPr>
        <w:keepNext/>
        <w:keepLines/>
        <w:spacing w:before="360" w:after="80"/>
        <w:outlineLvl w:val="0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bookmarkStart w:id="0" w:name="_Toc189277095"/>
      <w:bookmarkStart w:id="1" w:name="_Toc189644986"/>
      <w:bookmarkStart w:id="2" w:name="_Toc200458890"/>
      <w:bookmarkStart w:id="3" w:name="_Toc209616038"/>
      <w:r w:rsidRPr="00A21096">
        <w:rPr>
          <w:rFonts w:ascii="Times New Roman" w:eastAsiaTheme="majorEastAsia" w:hAnsi="Times New Roman" w:cs="Times New Roman"/>
          <w:b/>
          <w:bCs/>
          <w:sz w:val="24"/>
          <w:szCs w:val="24"/>
        </w:rPr>
        <w:t>Appendix 1: Questionnaire</w:t>
      </w:r>
      <w:bookmarkEnd w:id="0"/>
      <w:bookmarkEnd w:id="1"/>
      <w:bookmarkEnd w:id="2"/>
      <w:r w:rsidRPr="00A2109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bookmarkEnd w:id="3"/>
      <w:r w:rsidRPr="00A2109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</w:p>
    <w:p w14:paraId="59F52404" w14:textId="0B1461E9" w:rsidR="00A21096" w:rsidRPr="00A21096" w:rsidRDefault="00A21096" w:rsidP="00A21096">
      <w:pPr>
        <w:spacing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Questionnaire on </w:t>
      </w:r>
      <w:r w:rsidR="00F23FD3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provider-level implementation fidelity of Tuberculosis screening for patients with Diabetes mellitus at public health facilities in Ubungo district, Dar es Salaam</w:t>
      </w: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region. (English version) </w:t>
      </w:r>
    </w:p>
    <w:p w14:paraId="2C7380C6" w14:textId="77777777" w:rsidR="00A21096" w:rsidRPr="00A21096" w:rsidRDefault="00A21096" w:rsidP="00A21096">
      <w:pPr>
        <w:spacing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For official use only </w:t>
      </w:r>
    </w:p>
    <w:p w14:paraId="6620052B" w14:textId="77777777" w:rsidR="00A21096" w:rsidRPr="00A21096" w:rsidRDefault="00A21096" w:rsidP="00A21096">
      <w:pPr>
        <w:spacing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ID………………… </w:t>
      </w:r>
    </w:p>
    <w:p w14:paraId="75732945" w14:textId="77777777" w:rsidR="00A21096" w:rsidRPr="00A21096" w:rsidRDefault="00A21096" w:rsidP="00A21096">
      <w:pPr>
        <w:spacing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Date of filling the questionnaire……………</w:t>
      </w:r>
    </w:p>
    <w:p w14:paraId="5E03366C" w14:textId="6A42A9F3" w:rsidR="00A21096" w:rsidRPr="00A21096" w:rsidRDefault="00A21096" w:rsidP="00A21096">
      <w:pPr>
        <w:spacing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The questionnaire is divided </w:t>
      </w:r>
      <w:r w:rsidR="004538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into</w:t>
      </w: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three sections</w:t>
      </w:r>
      <w:r w:rsidR="004538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:</w:t>
      </w: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A</w:t>
      </w:r>
      <w:r w:rsidR="004538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,</w:t>
      </w: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B</w:t>
      </w:r>
      <w:r w:rsidR="004538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,</w:t>
      </w: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and C.</w:t>
      </w:r>
    </w:p>
    <w:p w14:paraId="3C4BBEE7" w14:textId="77777777" w:rsidR="00A21096" w:rsidRPr="00A21096" w:rsidRDefault="00A21096" w:rsidP="00A21096">
      <w:pPr>
        <w:spacing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Instructions:</w:t>
      </w:r>
    </w:p>
    <w:p w14:paraId="40E76C73" w14:textId="0D54D551" w:rsidR="00A21096" w:rsidRPr="00A21096" w:rsidRDefault="00A21096" w:rsidP="00A21096">
      <w:pPr>
        <w:spacing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Part A consists of social demographic information of healthcare providers</w:t>
      </w:r>
      <w:r w:rsidR="00F42F91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,</w:t>
      </w: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which one is required to complete by selecting a corresponding letter by putting a circle (○) in the right-hand side that has </w:t>
      </w:r>
      <w:r w:rsidR="00F42F91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the </w:t>
      </w: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response category.</w:t>
      </w:r>
    </w:p>
    <w:p w14:paraId="09384B07" w14:textId="7D701332" w:rsidR="00A21096" w:rsidRPr="00A21096" w:rsidRDefault="00A21096" w:rsidP="00A21096">
      <w:pPr>
        <w:spacing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2.</w:t>
      </w:r>
      <w:r w:rsidR="00F42F91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Part B consists of the </w:t>
      </w:r>
      <w:bookmarkStart w:id="4" w:name="_Hlk186416908"/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healthcare provider</w:t>
      </w:r>
      <w:r w:rsidR="004538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-level </w:t>
      </w: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implementation fidelity </w:t>
      </w:r>
      <w:r w:rsidR="004538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of </w:t>
      </w:r>
      <w:r w:rsidR="004D0D3D" w:rsidRPr="004D0D3D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T</w:t>
      </w:r>
      <w:r w:rsidR="004D0D3D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uberculosis </w:t>
      </w: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screening </w:t>
      </w:r>
      <w:r w:rsidR="004538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among diabetes patients </w:t>
      </w:r>
      <w:r w:rsidR="004D0D3D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at public health facilities </w:t>
      </w:r>
      <w:bookmarkEnd w:id="4"/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in Ubungo district</w:t>
      </w:r>
      <w:r w:rsidR="00F42F91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,</w:t>
      </w: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Dar-es-salaam region</w:t>
      </w:r>
      <w:r w:rsidR="00F42F91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,</w:t>
      </w: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based on </w:t>
      </w:r>
      <w:r w:rsidR="004D0D3D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the details of </w:t>
      </w: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content and frequency questions</w:t>
      </w:r>
      <w:r w:rsidR="00F42F91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,</w:t>
      </w: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which one is required to complete by </w:t>
      </w:r>
      <w:r w:rsidR="00F42F91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putting</w:t>
      </w: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bookmarkStart w:id="5" w:name="_Hlk188071677"/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a </w:t>
      </w:r>
      <w:r w:rsidR="00F42F91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circle on a </w:t>
      </w: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corresponding </w:t>
      </w:r>
      <w:bookmarkEnd w:id="5"/>
      <w:r w:rsidR="00453826"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letter (</w:t>
      </w: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○)</w:t>
      </w:r>
    </w:p>
    <w:p w14:paraId="4FA2F773" w14:textId="4F9D6E6F" w:rsidR="00A21096" w:rsidRPr="00A21096" w:rsidRDefault="00A21096" w:rsidP="00A21096">
      <w:pPr>
        <w:spacing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3.</w:t>
      </w:r>
      <w:r w:rsidR="00F42F91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Part C </w:t>
      </w:r>
      <w:r w:rsidR="00F42F91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consists</w:t>
      </w: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of</w:t>
      </w:r>
      <w:r w:rsidR="004538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factors affecting </w:t>
      </w:r>
      <w:r w:rsidR="004538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provider-level </w:t>
      </w: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implementation </w:t>
      </w:r>
      <w:r w:rsidR="004D0D3D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fidelity </w:t>
      </w: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of T</w:t>
      </w:r>
      <w:r w:rsidR="004D0D3D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uberculosis screening </w:t>
      </w:r>
      <w:r w:rsidR="0045382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among DM patients </w:t>
      </w:r>
      <w:r w:rsidR="004D0D3D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at public health facilities</w:t>
      </w: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in </w:t>
      </w:r>
      <w:r w:rsidR="00F42F91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the </w:t>
      </w: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Dar-es-salaam region</w:t>
      </w:r>
      <w:r w:rsidR="00F42F91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,</w:t>
      </w: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and one will be required to complete it by putting a circle (○) on a corresponding letter.</w:t>
      </w:r>
    </w:p>
    <w:p w14:paraId="39FBE18D" w14:textId="77777777" w:rsidR="00A21096" w:rsidRPr="00A21096" w:rsidRDefault="00A21096" w:rsidP="00A21096">
      <w:pPr>
        <w:spacing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</w:p>
    <w:p w14:paraId="0F08B1D9" w14:textId="77777777" w:rsidR="00A21096" w:rsidRPr="00A21096" w:rsidRDefault="00A21096" w:rsidP="00A21096">
      <w:pPr>
        <w:spacing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</w:p>
    <w:p w14:paraId="5B9B7A38" w14:textId="77777777" w:rsidR="00A21096" w:rsidRPr="00A21096" w:rsidRDefault="00A21096" w:rsidP="00A21096">
      <w:pPr>
        <w:spacing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</w:p>
    <w:p w14:paraId="76AC8C82" w14:textId="77777777" w:rsidR="00A21096" w:rsidRPr="00A21096" w:rsidRDefault="00A21096" w:rsidP="00A21096">
      <w:pPr>
        <w:spacing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</w:p>
    <w:p w14:paraId="54975315" w14:textId="77777777" w:rsidR="00A21096" w:rsidRPr="00A21096" w:rsidRDefault="00A21096" w:rsidP="00A21096">
      <w:pPr>
        <w:spacing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</w:p>
    <w:p w14:paraId="4FF8AB67" w14:textId="77777777" w:rsidR="00EE2077" w:rsidRDefault="00EE2077" w:rsidP="00A21096">
      <w:pPr>
        <w:spacing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</w:p>
    <w:p w14:paraId="4C5B3035" w14:textId="72BCCC5B" w:rsidR="00A21096" w:rsidRPr="00A21096" w:rsidRDefault="00A21096" w:rsidP="00A21096">
      <w:pPr>
        <w:spacing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lastRenderedPageBreak/>
        <w:t>Section A: Social Demographic information of healthcare providers:</w:t>
      </w:r>
    </w:p>
    <w:tbl>
      <w:tblPr>
        <w:tblStyle w:val="TableGrid1"/>
        <w:tblW w:w="9535" w:type="dxa"/>
        <w:tblLook w:val="04A0" w:firstRow="1" w:lastRow="0" w:firstColumn="1" w:lastColumn="0" w:noHBand="0" w:noVBand="1"/>
      </w:tblPr>
      <w:tblGrid>
        <w:gridCol w:w="590"/>
        <w:gridCol w:w="4110"/>
        <w:gridCol w:w="4835"/>
      </w:tblGrid>
      <w:tr w:rsidR="00A21096" w:rsidRPr="00A21096" w14:paraId="4BE65CA3" w14:textId="77777777" w:rsidTr="00C32979">
        <w:tc>
          <w:tcPr>
            <w:tcW w:w="590" w:type="dxa"/>
          </w:tcPr>
          <w:p w14:paraId="61554A74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S/N</w:t>
            </w:r>
          </w:p>
        </w:tc>
        <w:tc>
          <w:tcPr>
            <w:tcW w:w="4110" w:type="dxa"/>
          </w:tcPr>
          <w:p w14:paraId="20161EE2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4835" w:type="dxa"/>
          </w:tcPr>
          <w:p w14:paraId="0BAB764F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RESPONSE</w:t>
            </w:r>
          </w:p>
        </w:tc>
      </w:tr>
      <w:tr w:rsidR="00A21096" w:rsidRPr="00A21096" w14:paraId="22B7E79D" w14:textId="77777777" w:rsidTr="00C32979">
        <w:tc>
          <w:tcPr>
            <w:tcW w:w="590" w:type="dxa"/>
          </w:tcPr>
          <w:p w14:paraId="5F7CABEF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4110" w:type="dxa"/>
          </w:tcPr>
          <w:p w14:paraId="4CDCDE0B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4835" w:type="dxa"/>
          </w:tcPr>
          <w:p w14:paraId="503F2D41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A.18-34</w:t>
            </w:r>
          </w:p>
        </w:tc>
      </w:tr>
      <w:tr w:rsidR="00A21096" w:rsidRPr="00A21096" w14:paraId="149B03DD" w14:textId="77777777" w:rsidTr="00C32979">
        <w:tc>
          <w:tcPr>
            <w:tcW w:w="590" w:type="dxa"/>
          </w:tcPr>
          <w:p w14:paraId="043D3314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4110" w:type="dxa"/>
          </w:tcPr>
          <w:p w14:paraId="3ADD2CDB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4835" w:type="dxa"/>
          </w:tcPr>
          <w:p w14:paraId="520E95F0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B.35-60</w:t>
            </w:r>
          </w:p>
        </w:tc>
      </w:tr>
      <w:tr w:rsidR="00A21096" w:rsidRPr="00A21096" w14:paraId="0E5FC33F" w14:textId="77777777" w:rsidTr="00C32979">
        <w:tc>
          <w:tcPr>
            <w:tcW w:w="590" w:type="dxa"/>
          </w:tcPr>
          <w:p w14:paraId="19EFE970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4110" w:type="dxa"/>
          </w:tcPr>
          <w:p w14:paraId="23DB315A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Level of education</w:t>
            </w:r>
          </w:p>
        </w:tc>
        <w:tc>
          <w:tcPr>
            <w:tcW w:w="4835" w:type="dxa"/>
          </w:tcPr>
          <w:p w14:paraId="2B00FDFF" w14:textId="74F6061B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 xml:space="preserve">A. </w:t>
            </w:r>
            <w:r w:rsidR="00F42F91" w:rsidRPr="00F42F91">
              <w:rPr>
                <w:rFonts w:ascii="Times New Roman" w:hAnsi="Times New Roman"/>
                <w:sz w:val="24"/>
                <w:szCs w:val="24"/>
              </w:rPr>
              <w:t>Degree</w:t>
            </w:r>
            <w:r w:rsidR="00F42F91">
              <w:rPr>
                <w:rFonts w:ascii="Times New Roman" w:hAnsi="Times New Roman"/>
                <w:sz w:val="24"/>
                <w:szCs w:val="24"/>
              </w:rPr>
              <w:t xml:space="preserve"> and above</w:t>
            </w:r>
            <w:r w:rsidR="00F42F91" w:rsidRPr="00F42F9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601CF13B" w14:textId="020525FF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 xml:space="preserve">B. </w:t>
            </w:r>
            <w:r w:rsidR="00F42F91" w:rsidRPr="00F42F91">
              <w:rPr>
                <w:rFonts w:ascii="Times New Roman" w:hAnsi="Times New Roman"/>
                <w:sz w:val="24"/>
                <w:szCs w:val="24"/>
              </w:rPr>
              <w:t>Diploma</w:t>
            </w:r>
            <w:r w:rsidR="00F42F91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r w:rsidR="00F42F91" w:rsidRPr="00F42F91">
              <w:rPr>
                <w:rFonts w:ascii="Times New Roman" w:hAnsi="Times New Roman"/>
                <w:sz w:val="24"/>
                <w:szCs w:val="24"/>
              </w:rPr>
              <w:t>below</w:t>
            </w:r>
          </w:p>
          <w:p w14:paraId="4668F4AE" w14:textId="3C655935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437F86B6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21096" w:rsidRPr="00A21096" w14:paraId="6636DF15" w14:textId="77777777" w:rsidTr="00C32979">
        <w:tc>
          <w:tcPr>
            <w:tcW w:w="590" w:type="dxa"/>
          </w:tcPr>
          <w:p w14:paraId="0AD1F42C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4110" w:type="dxa"/>
          </w:tcPr>
          <w:p w14:paraId="3390FCE0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Level of facility</w:t>
            </w:r>
          </w:p>
        </w:tc>
        <w:tc>
          <w:tcPr>
            <w:tcW w:w="4835" w:type="dxa"/>
          </w:tcPr>
          <w:p w14:paraId="5C41DC63" w14:textId="4A752D40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 xml:space="preserve">A. Hospital </w:t>
            </w:r>
          </w:p>
          <w:p w14:paraId="65B0B8F3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21096">
              <w:rPr>
                <w:rFonts w:ascii="Times New Roman" w:hAnsi="Times New Roman"/>
                <w:sz w:val="24"/>
                <w:szCs w:val="24"/>
              </w:rPr>
              <w:t>B.Health</w:t>
            </w:r>
            <w:proofErr w:type="spellEnd"/>
            <w:r w:rsidRPr="00A21096">
              <w:rPr>
                <w:rFonts w:ascii="Times New Roman" w:hAnsi="Times New Roman"/>
                <w:sz w:val="24"/>
                <w:szCs w:val="24"/>
              </w:rPr>
              <w:t xml:space="preserve"> center</w:t>
            </w:r>
          </w:p>
          <w:p w14:paraId="47B42D33" w14:textId="20C9E756" w:rsidR="00A21096" w:rsidRPr="00A21096" w:rsidRDefault="00F42F91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.</w:t>
            </w:r>
            <w:r w:rsidRPr="00A21096">
              <w:rPr>
                <w:rFonts w:ascii="Times New Roman" w:hAnsi="Times New Roman"/>
                <w:sz w:val="24"/>
                <w:szCs w:val="24"/>
              </w:rPr>
              <w:t>Dispensary</w:t>
            </w:r>
            <w:proofErr w:type="spellEnd"/>
          </w:p>
        </w:tc>
      </w:tr>
      <w:tr w:rsidR="00A21096" w:rsidRPr="00A21096" w14:paraId="25562A57" w14:textId="77777777" w:rsidTr="00C32979">
        <w:tc>
          <w:tcPr>
            <w:tcW w:w="590" w:type="dxa"/>
          </w:tcPr>
          <w:p w14:paraId="6219157F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4110" w:type="dxa"/>
          </w:tcPr>
          <w:p w14:paraId="775AA66A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Years working in a facility</w:t>
            </w:r>
          </w:p>
        </w:tc>
        <w:tc>
          <w:tcPr>
            <w:tcW w:w="4835" w:type="dxa"/>
          </w:tcPr>
          <w:p w14:paraId="6BAF2552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A. 1 to 5 years</w:t>
            </w:r>
          </w:p>
          <w:p w14:paraId="39379B86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21096">
              <w:rPr>
                <w:rFonts w:ascii="Times New Roman" w:hAnsi="Times New Roman"/>
                <w:sz w:val="24"/>
                <w:szCs w:val="24"/>
              </w:rPr>
              <w:t>B.Above</w:t>
            </w:r>
            <w:proofErr w:type="spellEnd"/>
            <w:r w:rsidRPr="00A21096">
              <w:rPr>
                <w:rFonts w:ascii="Times New Roman" w:hAnsi="Times New Roman"/>
                <w:sz w:val="24"/>
                <w:szCs w:val="24"/>
              </w:rPr>
              <w:t xml:space="preserve">  5 years</w:t>
            </w:r>
          </w:p>
        </w:tc>
      </w:tr>
    </w:tbl>
    <w:p w14:paraId="16ED23BC" w14:textId="77777777" w:rsidR="00A21096" w:rsidRPr="00A21096" w:rsidRDefault="00A21096" w:rsidP="00A21096">
      <w:pPr>
        <w:spacing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</w:p>
    <w:p w14:paraId="007FBB59" w14:textId="3225EB8C" w:rsidR="00A21096" w:rsidRDefault="00A21096" w:rsidP="00A21096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A2109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Questions </w:t>
      </w:r>
      <w:r w:rsidR="00F23FD3">
        <w:rPr>
          <w:rFonts w:ascii="Times New Roman" w:eastAsia="Calibri" w:hAnsi="Times New Roman" w:cs="Times New Roman"/>
          <w:b/>
          <w:bCs/>
          <w:sz w:val="24"/>
          <w:szCs w:val="24"/>
        </w:rPr>
        <w:t>about the provider-level implementation fidelity of TB screening among DM patients, based on the content details</w:t>
      </w:r>
      <w:r w:rsidRPr="00A21096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</w:p>
    <w:p w14:paraId="36A5C1A5" w14:textId="0E293C76" w:rsidR="00453826" w:rsidRPr="00453826" w:rsidRDefault="00453826" w:rsidP="00A21096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Content questions:</w:t>
      </w:r>
    </w:p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805"/>
        <w:gridCol w:w="4230"/>
        <w:gridCol w:w="4315"/>
      </w:tblGrid>
      <w:tr w:rsidR="00A21096" w:rsidRPr="00A21096" w14:paraId="0529DA2F" w14:textId="77777777" w:rsidTr="00C32979">
        <w:tc>
          <w:tcPr>
            <w:tcW w:w="805" w:type="dxa"/>
          </w:tcPr>
          <w:p w14:paraId="3F42E673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S/N</w:t>
            </w:r>
          </w:p>
        </w:tc>
        <w:tc>
          <w:tcPr>
            <w:tcW w:w="4230" w:type="dxa"/>
          </w:tcPr>
          <w:p w14:paraId="048FAE90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QUESTION</w:t>
            </w:r>
          </w:p>
        </w:tc>
        <w:tc>
          <w:tcPr>
            <w:tcW w:w="4315" w:type="dxa"/>
          </w:tcPr>
          <w:p w14:paraId="17286EA8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RESPONSE</w:t>
            </w:r>
          </w:p>
        </w:tc>
      </w:tr>
      <w:tr w:rsidR="00A21096" w:rsidRPr="00A21096" w14:paraId="77843795" w14:textId="77777777" w:rsidTr="00C32979">
        <w:tc>
          <w:tcPr>
            <w:tcW w:w="9350" w:type="dxa"/>
            <w:gridSpan w:val="3"/>
          </w:tcPr>
          <w:p w14:paraId="31A3E490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                                 signs&amp; symptoms questions</w:t>
            </w:r>
          </w:p>
        </w:tc>
      </w:tr>
      <w:tr w:rsidR="00A21096" w:rsidRPr="00A21096" w14:paraId="23DD4D82" w14:textId="77777777" w:rsidTr="00C32979">
        <w:tc>
          <w:tcPr>
            <w:tcW w:w="805" w:type="dxa"/>
          </w:tcPr>
          <w:p w14:paraId="26555614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4230" w:type="dxa"/>
          </w:tcPr>
          <w:p w14:paraId="32D3F5FD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Do you ask the DM patients about a cough for two weeks or more during consultation?</w:t>
            </w:r>
          </w:p>
        </w:tc>
        <w:tc>
          <w:tcPr>
            <w:tcW w:w="4315" w:type="dxa"/>
          </w:tcPr>
          <w:p w14:paraId="0890B1A5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A. Yes</w:t>
            </w:r>
          </w:p>
          <w:p w14:paraId="31FBCC67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B. No</w:t>
            </w:r>
          </w:p>
        </w:tc>
      </w:tr>
      <w:tr w:rsidR="00A21096" w:rsidRPr="00A21096" w14:paraId="15EA51EB" w14:textId="77777777" w:rsidTr="00C32979">
        <w:tc>
          <w:tcPr>
            <w:tcW w:w="805" w:type="dxa"/>
          </w:tcPr>
          <w:p w14:paraId="7BF32FA4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4230" w:type="dxa"/>
          </w:tcPr>
          <w:p w14:paraId="3B77A85B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Do you ask the DM patients if they have excessive night sweats during consultation?</w:t>
            </w:r>
          </w:p>
        </w:tc>
        <w:tc>
          <w:tcPr>
            <w:tcW w:w="4315" w:type="dxa"/>
          </w:tcPr>
          <w:p w14:paraId="7882759C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A. Yes</w:t>
            </w:r>
          </w:p>
          <w:p w14:paraId="3FE6D79C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B. No</w:t>
            </w:r>
          </w:p>
        </w:tc>
      </w:tr>
      <w:tr w:rsidR="00A21096" w:rsidRPr="00A21096" w14:paraId="0CF6C7C7" w14:textId="77777777" w:rsidTr="00C32979">
        <w:tc>
          <w:tcPr>
            <w:tcW w:w="805" w:type="dxa"/>
          </w:tcPr>
          <w:p w14:paraId="59555A78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4230" w:type="dxa"/>
          </w:tcPr>
          <w:p w14:paraId="3A7C8CFA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Do you ask the DM patients if they have had a fever during consultation?</w:t>
            </w:r>
          </w:p>
        </w:tc>
        <w:tc>
          <w:tcPr>
            <w:tcW w:w="4315" w:type="dxa"/>
          </w:tcPr>
          <w:p w14:paraId="5739356D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A. Yes</w:t>
            </w:r>
          </w:p>
          <w:p w14:paraId="48C371EF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B. No</w:t>
            </w:r>
          </w:p>
        </w:tc>
      </w:tr>
      <w:tr w:rsidR="00A21096" w:rsidRPr="00A21096" w14:paraId="5A13066C" w14:textId="77777777" w:rsidTr="00C32979">
        <w:tc>
          <w:tcPr>
            <w:tcW w:w="805" w:type="dxa"/>
          </w:tcPr>
          <w:p w14:paraId="725ACA9F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lastRenderedPageBreak/>
              <w:t>4.</w:t>
            </w:r>
          </w:p>
        </w:tc>
        <w:tc>
          <w:tcPr>
            <w:tcW w:w="4230" w:type="dxa"/>
          </w:tcPr>
          <w:p w14:paraId="201C31D8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Do you ask the DM patients if they have chest pain and cough up blood during consultation?</w:t>
            </w:r>
          </w:p>
        </w:tc>
        <w:tc>
          <w:tcPr>
            <w:tcW w:w="4315" w:type="dxa"/>
          </w:tcPr>
          <w:p w14:paraId="74B0FD83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A. Yes</w:t>
            </w:r>
          </w:p>
          <w:p w14:paraId="44FA86D2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B. No</w:t>
            </w:r>
          </w:p>
        </w:tc>
      </w:tr>
      <w:tr w:rsidR="00A21096" w:rsidRPr="00A21096" w14:paraId="6E075AB2" w14:textId="77777777" w:rsidTr="00C32979">
        <w:tc>
          <w:tcPr>
            <w:tcW w:w="805" w:type="dxa"/>
          </w:tcPr>
          <w:p w14:paraId="26EA38CC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4230" w:type="dxa"/>
          </w:tcPr>
          <w:p w14:paraId="0291C29B" w14:textId="763FFEB6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Do you ask for noticeable weight loss or 3 kg weight loss in a month of DM patients during consultation?</w:t>
            </w:r>
          </w:p>
        </w:tc>
        <w:tc>
          <w:tcPr>
            <w:tcW w:w="4315" w:type="dxa"/>
          </w:tcPr>
          <w:p w14:paraId="2CE35547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A. Yes</w:t>
            </w:r>
          </w:p>
          <w:p w14:paraId="284B5BA4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B. No</w:t>
            </w:r>
          </w:p>
        </w:tc>
      </w:tr>
      <w:tr w:rsidR="00A21096" w:rsidRPr="00A21096" w14:paraId="539F1916" w14:textId="77777777" w:rsidTr="00C32979">
        <w:tc>
          <w:tcPr>
            <w:tcW w:w="9350" w:type="dxa"/>
            <w:gridSpan w:val="3"/>
          </w:tcPr>
          <w:p w14:paraId="2B2F60BE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                                  Education&amp; counselling questions</w:t>
            </w:r>
          </w:p>
        </w:tc>
      </w:tr>
      <w:tr w:rsidR="00A21096" w:rsidRPr="00A21096" w14:paraId="16E46FCA" w14:textId="77777777" w:rsidTr="00C32979">
        <w:tc>
          <w:tcPr>
            <w:tcW w:w="805" w:type="dxa"/>
          </w:tcPr>
          <w:p w14:paraId="19924673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230" w:type="dxa"/>
          </w:tcPr>
          <w:p w14:paraId="1BA55B02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Do you provide tuberculosis education to patients with diabetes?</w:t>
            </w:r>
          </w:p>
        </w:tc>
        <w:tc>
          <w:tcPr>
            <w:tcW w:w="4315" w:type="dxa"/>
          </w:tcPr>
          <w:p w14:paraId="31A11C2B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A. Yes</w:t>
            </w:r>
          </w:p>
          <w:p w14:paraId="0CC25931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B. No</w:t>
            </w:r>
          </w:p>
        </w:tc>
      </w:tr>
      <w:tr w:rsidR="00A21096" w:rsidRPr="00A21096" w14:paraId="476F545E" w14:textId="77777777" w:rsidTr="00C32979">
        <w:tc>
          <w:tcPr>
            <w:tcW w:w="805" w:type="dxa"/>
          </w:tcPr>
          <w:p w14:paraId="54A15AB2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230" w:type="dxa"/>
          </w:tcPr>
          <w:p w14:paraId="4D212EFD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Do you provide counseling on tuberculosis screening for patients with diabetes?</w:t>
            </w:r>
          </w:p>
        </w:tc>
        <w:tc>
          <w:tcPr>
            <w:tcW w:w="4315" w:type="dxa"/>
          </w:tcPr>
          <w:p w14:paraId="0D146EF7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A. Yes</w:t>
            </w:r>
          </w:p>
          <w:p w14:paraId="63F19F0B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B. No</w:t>
            </w:r>
          </w:p>
        </w:tc>
      </w:tr>
      <w:tr w:rsidR="00A21096" w:rsidRPr="00A21096" w14:paraId="4E241349" w14:textId="77777777" w:rsidTr="00C32979">
        <w:tc>
          <w:tcPr>
            <w:tcW w:w="805" w:type="dxa"/>
          </w:tcPr>
          <w:p w14:paraId="15047F28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45" w:type="dxa"/>
            <w:gridSpan w:val="2"/>
          </w:tcPr>
          <w:p w14:paraId="688ECF4F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49B4093A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1AD2D5C2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255F253B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                                                Referral question</w:t>
            </w:r>
          </w:p>
        </w:tc>
      </w:tr>
      <w:tr w:rsidR="00A21096" w:rsidRPr="00A21096" w14:paraId="175B2231" w14:textId="77777777" w:rsidTr="00C32979">
        <w:tc>
          <w:tcPr>
            <w:tcW w:w="805" w:type="dxa"/>
          </w:tcPr>
          <w:p w14:paraId="5904C2F7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230" w:type="dxa"/>
          </w:tcPr>
          <w:p w14:paraId="26B869B4" w14:textId="5DB13EBB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 xml:space="preserve">Do you refer diabetic patients who show positive signs of tuberculosis infection to a TB clinic for </w:t>
            </w:r>
            <w:r w:rsidR="00F23FD3"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r w:rsidRPr="00A21096">
              <w:rPr>
                <w:rFonts w:ascii="Times New Roman" w:hAnsi="Times New Roman"/>
                <w:sz w:val="24"/>
                <w:szCs w:val="24"/>
              </w:rPr>
              <w:t>sputum sample</w:t>
            </w:r>
          </w:p>
          <w:p w14:paraId="0BBBEE6B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collection for diagnosis and treatment?</w:t>
            </w:r>
          </w:p>
        </w:tc>
        <w:tc>
          <w:tcPr>
            <w:tcW w:w="4315" w:type="dxa"/>
          </w:tcPr>
          <w:p w14:paraId="43B6320C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A. Yes</w:t>
            </w:r>
          </w:p>
          <w:p w14:paraId="3FAAD286" w14:textId="77777777" w:rsidR="00A21096" w:rsidRPr="00A21096" w:rsidRDefault="00A21096" w:rsidP="00A210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B. No</w:t>
            </w:r>
          </w:p>
        </w:tc>
      </w:tr>
    </w:tbl>
    <w:p w14:paraId="1E3B7E88" w14:textId="77777777" w:rsidR="00A21096" w:rsidRPr="00A21096" w:rsidRDefault="00A21096" w:rsidP="00A21096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43C8D1E" w14:textId="77777777" w:rsidR="00EE2077" w:rsidRDefault="00EE2077" w:rsidP="00A21096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D12FDE0" w14:textId="77777777" w:rsidR="00EE2077" w:rsidRDefault="00EE2077" w:rsidP="00A21096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CDE589F" w14:textId="77777777" w:rsidR="00EE2077" w:rsidRDefault="00EE2077" w:rsidP="00A21096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5C6530E" w14:textId="77777777" w:rsidR="00EE2077" w:rsidRDefault="00EE2077" w:rsidP="00A21096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55AEF5F" w14:textId="77777777" w:rsidR="00EE2077" w:rsidRDefault="00EE2077" w:rsidP="00A21096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BBD5B19" w14:textId="77777777" w:rsidR="00EE2077" w:rsidRDefault="00EE2077" w:rsidP="00A21096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DE83A48" w14:textId="196D28A7" w:rsidR="00453826" w:rsidRDefault="00453826" w:rsidP="00A21096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53826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Questions on the provider-level implementation fidelity of TB screening among DM patients based on the details of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frequency</w:t>
      </w:r>
      <w:r w:rsidRPr="00453826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</w:p>
    <w:p w14:paraId="6B71DAE1" w14:textId="5F013F5A" w:rsidR="00A21096" w:rsidRPr="00A21096" w:rsidRDefault="00A21096" w:rsidP="00A21096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A2109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requency questions: </w:t>
      </w:r>
    </w:p>
    <w:tbl>
      <w:tblPr>
        <w:tblStyle w:val="TableGrid5"/>
        <w:tblW w:w="9463" w:type="dxa"/>
        <w:tblLook w:val="04A0" w:firstRow="1" w:lastRow="0" w:firstColumn="1" w:lastColumn="0" w:noHBand="0" w:noVBand="1"/>
      </w:tblPr>
      <w:tblGrid>
        <w:gridCol w:w="710"/>
        <w:gridCol w:w="5677"/>
        <w:gridCol w:w="3076"/>
      </w:tblGrid>
      <w:tr w:rsidR="00A21096" w:rsidRPr="00A21096" w14:paraId="0125C324" w14:textId="77777777" w:rsidTr="00C32979">
        <w:tc>
          <w:tcPr>
            <w:tcW w:w="710" w:type="dxa"/>
          </w:tcPr>
          <w:p w14:paraId="09E6E1C7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S/N</w:t>
            </w:r>
          </w:p>
        </w:tc>
        <w:tc>
          <w:tcPr>
            <w:tcW w:w="5677" w:type="dxa"/>
          </w:tcPr>
          <w:p w14:paraId="79704277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QUESTION</w:t>
            </w:r>
          </w:p>
        </w:tc>
        <w:tc>
          <w:tcPr>
            <w:tcW w:w="3076" w:type="dxa"/>
          </w:tcPr>
          <w:p w14:paraId="62B2D1C1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RESPONSE</w:t>
            </w:r>
          </w:p>
        </w:tc>
      </w:tr>
      <w:tr w:rsidR="00A21096" w:rsidRPr="00A21096" w14:paraId="65018AD6" w14:textId="77777777" w:rsidTr="00C32979">
        <w:tc>
          <w:tcPr>
            <w:tcW w:w="9463" w:type="dxa"/>
            <w:gridSpan w:val="3"/>
          </w:tcPr>
          <w:p w14:paraId="20BBF061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 xml:space="preserve">                                        </w:t>
            </w:r>
            <w:r w:rsidRPr="00A21096">
              <w:rPr>
                <w:rFonts w:ascii="Times New Roman" w:hAnsi="Times New Roman"/>
                <w:b/>
                <w:bCs/>
                <w:sz w:val="24"/>
                <w:szCs w:val="24"/>
              </w:rPr>
              <w:t>Signs symptoms questions</w:t>
            </w:r>
          </w:p>
        </w:tc>
      </w:tr>
      <w:tr w:rsidR="00A21096" w:rsidRPr="00A21096" w14:paraId="628635DC" w14:textId="77777777" w:rsidTr="00C32979">
        <w:tc>
          <w:tcPr>
            <w:tcW w:w="710" w:type="dxa"/>
          </w:tcPr>
          <w:p w14:paraId="073811AB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9.</w:t>
            </w:r>
          </w:p>
        </w:tc>
        <w:tc>
          <w:tcPr>
            <w:tcW w:w="5677" w:type="dxa"/>
          </w:tcPr>
          <w:p w14:paraId="0D0A87B8" w14:textId="107044EE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 xml:space="preserve">How frequently do </w:t>
            </w:r>
            <w:r w:rsidR="00F23FD3">
              <w:rPr>
                <w:rFonts w:ascii="Times New Roman" w:hAnsi="Times New Roman"/>
                <w:sz w:val="24"/>
                <w:szCs w:val="24"/>
              </w:rPr>
              <w:t xml:space="preserve">you </w:t>
            </w:r>
            <w:r w:rsidRPr="00A21096">
              <w:rPr>
                <w:rFonts w:ascii="Times New Roman" w:hAnsi="Times New Roman"/>
                <w:sz w:val="24"/>
                <w:szCs w:val="24"/>
              </w:rPr>
              <w:t>ask DM patients about cough for two weeks or more during consultation?</w:t>
            </w:r>
          </w:p>
        </w:tc>
        <w:tc>
          <w:tcPr>
            <w:tcW w:w="3076" w:type="dxa"/>
          </w:tcPr>
          <w:p w14:paraId="680552F7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A. Never</w:t>
            </w:r>
          </w:p>
          <w:p w14:paraId="2F4CC59E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B. Rarely</w:t>
            </w:r>
          </w:p>
          <w:p w14:paraId="2F4609DA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21096">
              <w:rPr>
                <w:rFonts w:ascii="Times New Roman" w:hAnsi="Times New Roman"/>
                <w:sz w:val="24"/>
                <w:szCs w:val="24"/>
              </w:rPr>
              <w:t>C.For</w:t>
            </w:r>
            <w:proofErr w:type="spellEnd"/>
            <w:r w:rsidRPr="00A21096">
              <w:rPr>
                <w:rFonts w:ascii="Times New Roman" w:hAnsi="Times New Roman"/>
                <w:sz w:val="24"/>
                <w:szCs w:val="24"/>
              </w:rPr>
              <w:t xml:space="preserve"> all new clients</w:t>
            </w:r>
          </w:p>
          <w:p w14:paraId="2CF4C6AA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D. For Most clients</w:t>
            </w:r>
          </w:p>
          <w:p w14:paraId="457632C3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E. All the time for all clients</w:t>
            </w:r>
          </w:p>
        </w:tc>
      </w:tr>
      <w:tr w:rsidR="00A21096" w:rsidRPr="00A21096" w14:paraId="17687825" w14:textId="77777777" w:rsidTr="00C32979">
        <w:tc>
          <w:tcPr>
            <w:tcW w:w="710" w:type="dxa"/>
          </w:tcPr>
          <w:p w14:paraId="51CD1CA7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10.</w:t>
            </w:r>
          </w:p>
        </w:tc>
        <w:tc>
          <w:tcPr>
            <w:tcW w:w="5677" w:type="dxa"/>
          </w:tcPr>
          <w:p w14:paraId="44D10371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How frequently do you ask DM patients about excessive night sweats of any duration during consultation?</w:t>
            </w:r>
          </w:p>
        </w:tc>
        <w:tc>
          <w:tcPr>
            <w:tcW w:w="3076" w:type="dxa"/>
          </w:tcPr>
          <w:p w14:paraId="217DD88D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A. Never</w:t>
            </w:r>
          </w:p>
          <w:p w14:paraId="73E94C2C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B. Rarely</w:t>
            </w:r>
          </w:p>
          <w:p w14:paraId="581C219A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21096">
              <w:rPr>
                <w:rFonts w:ascii="Times New Roman" w:hAnsi="Times New Roman"/>
                <w:sz w:val="24"/>
                <w:szCs w:val="24"/>
              </w:rPr>
              <w:t>C.For</w:t>
            </w:r>
            <w:proofErr w:type="spellEnd"/>
            <w:r w:rsidRPr="00A21096">
              <w:rPr>
                <w:rFonts w:ascii="Times New Roman" w:hAnsi="Times New Roman"/>
                <w:sz w:val="24"/>
                <w:szCs w:val="24"/>
              </w:rPr>
              <w:t xml:space="preserve"> all new clients</w:t>
            </w:r>
          </w:p>
          <w:p w14:paraId="4A420742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D. For Most clients</w:t>
            </w:r>
          </w:p>
          <w:p w14:paraId="621D418C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E. All the time for all clients</w:t>
            </w:r>
          </w:p>
        </w:tc>
      </w:tr>
      <w:tr w:rsidR="00A21096" w:rsidRPr="00A21096" w14:paraId="2A19809D" w14:textId="77777777" w:rsidTr="00C32979">
        <w:tc>
          <w:tcPr>
            <w:tcW w:w="710" w:type="dxa"/>
          </w:tcPr>
          <w:p w14:paraId="1DD5E694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11.</w:t>
            </w:r>
          </w:p>
        </w:tc>
        <w:tc>
          <w:tcPr>
            <w:tcW w:w="5677" w:type="dxa"/>
          </w:tcPr>
          <w:p w14:paraId="31FB8C04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How frequently do you ask DM patients if they had a fever during consultation?</w:t>
            </w:r>
          </w:p>
        </w:tc>
        <w:tc>
          <w:tcPr>
            <w:tcW w:w="3076" w:type="dxa"/>
          </w:tcPr>
          <w:p w14:paraId="1A373D89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A. Never</w:t>
            </w:r>
          </w:p>
          <w:p w14:paraId="54408091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B. Rarely</w:t>
            </w:r>
          </w:p>
          <w:p w14:paraId="499125AC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21096">
              <w:rPr>
                <w:rFonts w:ascii="Times New Roman" w:hAnsi="Times New Roman"/>
                <w:sz w:val="24"/>
                <w:szCs w:val="24"/>
              </w:rPr>
              <w:t>C.For</w:t>
            </w:r>
            <w:proofErr w:type="spellEnd"/>
            <w:r w:rsidRPr="00A21096">
              <w:rPr>
                <w:rFonts w:ascii="Times New Roman" w:hAnsi="Times New Roman"/>
                <w:sz w:val="24"/>
                <w:szCs w:val="24"/>
              </w:rPr>
              <w:t xml:space="preserve"> all new clients</w:t>
            </w:r>
          </w:p>
          <w:p w14:paraId="605F2002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D. For Most clients</w:t>
            </w:r>
          </w:p>
          <w:p w14:paraId="3C5BD57A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E. All the time for all clients</w:t>
            </w:r>
          </w:p>
        </w:tc>
      </w:tr>
      <w:tr w:rsidR="00A21096" w:rsidRPr="00A21096" w14:paraId="42AB543C" w14:textId="77777777" w:rsidTr="00C32979">
        <w:tc>
          <w:tcPr>
            <w:tcW w:w="710" w:type="dxa"/>
          </w:tcPr>
          <w:p w14:paraId="2F67D1F7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12.</w:t>
            </w:r>
          </w:p>
        </w:tc>
        <w:tc>
          <w:tcPr>
            <w:tcW w:w="5677" w:type="dxa"/>
          </w:tcPr>
          <w:p w14:paraId="3CEEBCC8" w14:textId="028DBBDB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 xml:space="preserve">How frequently do you ask DM patients about chest pain and </w:t>
            </w:r>
            <w:r w:rsidR="00F23FD3">
              <w:rPr>
                <w:rFonts w:ascii="Times New Roman" w:hAnsi="Times New Roman"/>
                <w:sz w:val="24"/>
                <w:szCs w:val="24"/>
              </w:rPr>
              <w:t>coughing</w:t>
            </w:r>
            <w:r w:rsidRPr="00A21096">
              <w:rPr>
                <w:rFonts w:ascii="Times New Roman" w:hAnsi="Times New Roman"/>
                <w:sz w:val="24"/>
                <w:szCs w:val="24"/>
              </w:rPr>
              <w:t xml:space="preserve"> up blood during consultation?</w:t>
            </w:r>
          </w:p>
        </w:tc>
        <w:tc>
          <w:tcPr>
            <w:tcW w:w="3076" w:type="dxa"/>
          </w:tcPr>
          <w:p w14:paraId="2DCD2C82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A. Never</w:t>
            </w:r>
          </w:p>
          <w:p w14:paraId="333147A0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B. Rarely</w:t>
            </w:r>
          </w:p>
          <w:p w14:paraId="04959B26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21096">
              <w:rPr>
                <w:rFonts w:ascii="Times New Roman" w:hAnsi="Times New Roman"/>
                <w:sz w:val="24"/>
                <w:szCs w:val="24"/>
              </w:rPr>
              <w:t>C.For</w:t>
            </w:r>
            <w:proofErr w:type="spellEnd"/>
            <w:r w:rsidRPr="00A21096">
              <w:rPr>
                <w:rFonts w:ascii="Times New Roman" w:hAnsi="Times New Roman"/>
                <w:sz w:val="24"/>
                <w:szCs w:val="24"/>
              </w:rPr>
              <w:t xml:space="preserve"> all new clients</w:t>
            </w:r>
          </w:p>
          <w:p w14:paraId="7A6DA1FF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D. For Most clients</w:t>
            </w:r>
          </w:p>
          <w:p w14:paraId="5AEC9F62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E. All the time for all clients</w:t>
            </w:r>
          </w:p>
        </w:tc>
      </w:tr>
      <w:tr w:rsidR="00A21096" w:rsidRPr="00A21096" w14:paraId="0C4E6A57" w14:textId="77777777" w:rsidTr="00C32979">
        <w:tc>
          <w:tcPr>
            <w:tcW w:w="710" w:type="dxa"/>
          </w:tcPr>
          <w:p w14:paraId="41CB4F46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13.</w:t>
            </w:r>
          </w:p>
        </w:tc>
        <w:tc>
          <w:tcPr>
            <w:tcW w:w="5677" w:type="dxa"/>
          </w:tcPr>
          <w:p w14:paraId="2FAD033A" w14:textId="127A07F9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 xml:space="preserve">How frequently do you ask/check for noticeable weight loss or </w:t>
            </w:r>
            <w:r w:rsidR="00F23FD3"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r w:rsidRPr="00A21096">
              <w:rPr>
                <w:rFonts w:ascii="Times New Roman" w:hAnsi="Times New Roman"/>
                <w:sz w:val="24"/>
                <w:szCs w:val="24"/>
              </w:rPr>
              <w:t>3 kg weight loss in a month of DM patients during consultation?</w:t>
            </w:r>
          </w:p>
        </w:tc>
        <w:tc>
          <w:tcPr>
            <w:tcW w:w="3076" w:type="dxa"/>
          </w:tcPr>
          <w:p w14:paraId="1B6196E6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A. Never</w:t>
            </w:r>
          </w:p>
          <w:p w14:paraId="09E6AC55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B. Rarely</w:t>
            </w:r>
          </w:p>
          <w:p w14:paraId="716DE3E3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21096">
              <w:rPr>
                <w:rFonts w:ascii="Times New Roman" w:hAnsi="Times New Roman"/>
                <w:sz w:val="24"/>
                <w:szCs w:val="24"/>
              </w:rPr>
              <w:t>C.For</w:t>
            </w:r>
            <w:proofErr w:type="spellEnd"/>
            <w:r w:rsidRPr="00A21096">
              <w:rPr>
                <w:rFonts w:ascii="Times New Roman" w:hAnsi="Times New Roman"/>
                <w:sz w:val="24"/>
                <w:szCs w:val="24"/>
              </w:rPr>
              <w:t xml:space="preserve"> all new clients</w:t>
            </w:r>
          </w:p>
          <w:p w14:paraId="1FCC5F59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D. For Most clients</w:t>
            </w:r>
          </w:p>
          <w:p w14:paraId="7E7291C0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E. All the time for all clients</w:t>
            </w:r>
          </w:p>
        </w:tc>
      </w:tr>
      <w:tr w:rsidR="00A21096" w:rsidRPr="00A21096" w14:paraId="1158130D" w14:textId="77777777" w:rsidTr="00C32979">
        <w:tc>
          <w:tcPr>
            <w:tcW w:w="710" w:type="dxa"/>
          </w:tcPr>
          <w:p w14:paraId="37523B30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53" w:type="dxa"/>
            <w:gridSpan w:val="2"/>
          </w:tcPr>
          <w:p w14:paraId="68B56106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                              Education &amp;counselling question</w:t>
            </w:r>
          </w:p>
        </w:tc>
      </w:tr>
      <w:tr w:rsidR="00A21096" w:rsidRPr="00A21096" w14:paraId="1CCF8652" w14:textId="77777777" w:rsidTr="00C32979">
        <w:tc>
          <w:tcPr>
            <w:tcW w:w="710" w:type="dxa"/>
          </w:tcPr>
          <w:p w14:paraId="7ADF9477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14.</w:t>
            </w:r>
          </w:p>
        </w:tc>
        <w:tc>
          <w:tcPr>
            <w:tcW w:w="5677" w:type="dxa"/>
          </w:tcPr>
          <w:p w14:paraId="6E4F82A7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How frequently do you provide TB education for patients with DM?</w:t>
            </w:r>
          </w:p>
          <w:p w14:paraId="7B543062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76" w:type="dxa"/>
          </w:tcPr>
          <w:p w14:paraId="67D11935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A. Never</w:t>
            </w:r>
          </w:p>
          <w:p w14:paraId="5BC0FEF6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B. Rarely</w:t>
            </w:r>
          </w:p>
          <w:p w14:paraId="1602151C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21096">
              <w:rPr>
                <w:rFonts w:ascii="Times New Roman" w:hAnsi="Times New Roman"/>
                <w:sz w:val="24"/>
                <w:szCs w:val="24"/>
              </w:rPr>
              <w:t>C.For</w:t>
            </w:r>
            <w:proofErr w:type="spellEnd"/>
            <w:r w:rsidRPr="00A21096">
              <w:rPr>
                <w:rFonts w:ascii="Times New Roman" w:hAnsi="Times New Roman"/>
                <w:sz w:val="24"/>
                <w:szCs w:val="24"/>
              </w:rPr>
              <w:t xml:space="preserve"> all new clients</w:t>
            </w:r>
          </w:p>
          <w:p w14:paraId="68F0A2AB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D. For Most clients</w:t>
            </w:r>
          </w:p>
          <w:p w14:paraId="729D6F9B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E. All the time for all clients</w:t>
            </w:r>
          </w:p>
        </w:tc>
      </w:tr>
      <w:tr w:rsidR="00A21096" w:rsidRPr="00A21096" w14:paraId="4BB3B0B5" w14:textId="77777777" w:rsidTr="00C32979">
        <w:tc>
          <w:tcPr>
            <w:tcW w:w="710" w:type="dxa"/>
          </w:tcPr>
          <w:p w14:paraId="6060B8C0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15.</w:t>
            </w:r>
          </w:p>
        </w:tc>
        <w:tc>
          <w:tcPr>
            <w:tcW w:w="5677" w:type="dxa"/>
          </w:tcPr>
          <w:p w14:paraId="799C8A18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How frequently do you provide counselling about TB screening for patients with DM?</w:t>
            </w:r>
          </w:p>
          <w:p w14:paraId="056AAD96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76" w:type="dxa"/>
          </w:tcPr>
          <w:p w14:paraId="68921880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A. Never</w:t>
            </w:r>
          </w:p>
          <w:p w14:paraId="47C2CB81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B. Rarely</w:t>
            </w:r>
          </w:p>
          <w:p w14:paraId="1705E803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21096">
              <w:rPr>
                <w:rFonts w:ascii="Times New Roman" w:hAnsi="Times New Roman"/>
                <w:sz w:val="24"/>
                <w:szCs w:val="24"/>
              </w:rPr>
              <w:t>C.For</w:t>
            </w:r>
            <w:proofErr w:type="spellEnd"/>
            <w:r w:rsidRPr="00A21096">
              <w:rPr>
                <w:rFonts w:ascii="Times New Roman" w:hAnsi="Times New Roman"/>
                <w:sz w:val="24"/>
                <w:szCs w:val="24"/>
              </w:rPr>
              <w:t xml:space="preserve"> all new clients</w:t>
            </w:r>
          </w:p>
          <w:p w14:paraId="58A26DE4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D. For Most clients</w:t>
            </w:r>
          </w:p>
          <w:p w14:paraId="6A5EA382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E. All the time for all clients</w:t>
            </w:r>
          </w:p>
        </w:tc>
      </w:tr>
      <w:tr w:rsidR="00A21096" w:rsidRPr="00A21096" w14:paraId="4E6557C1" w14:textId="77777777" w:rsidTr="00C32979">
        <w:tc>
          <w:tcPr>
            <w:tcW w:w="9463" w:type="dxa"/>
            <w:gridSpan w:val="3"/>
          </w:tcPr>
          <w:p w14:paraId="478EDA9B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                                                         Referral question</w:t>
            </w:r>
          </w:p>
        </w:tc>
      </w:tr>
      <w:tr w:rsidR="00A21096" w:rsidRPr="00A21096" w14:paraId="60851BDB" w14:textId="77777777" w:rsidTr="00C32979">
        <w:tc>
          <w:tcPr>
            <w:tcW w:w="710" w:type="dxa"/>
          </w:tcPr>
          <w:p w14:paraId="20E47316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lastRenderedPageBreak/>
              <w:t>16.</w:t>
            </w:r>
          </w:p>
        </w:tc>
        <w:tc>
          <w:tcPr>
            <w:tcW w:w="5677" w:type="dxa"/>
          </w:tcPr>
          <w:p w14:paraId="771FE303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How frequently do you refer diabetic patients who show positive signs of tuberculosis infection to a TB clinic for</w:t>
            </w:r>
          </w:p>
          <w:p w14:paraId="1D54E9FF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diagnosis and treatment?</w:t>
            </w:r>
          </w:p>
        </w:tc>
        <w:tc>
          <w:tcPr>
            <w:tcW w:w="3076" w:type="dxa"/>
          </w:tcPr>
          <w:p w14:paraId="5DA19182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A. Never</w:t>
            </w:r>
          </w:p>
          <w:p w14:paraId="1A581912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B. Rarely</w:t>
            </w:r>
          </w:p>
          <w:p w14:paraId="40C69025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21096">
              <w:rPr>
                <w:rFonts w:ascii="Times New Roman" w:hAnsi="Times New Roman"/>
                <w:sz w:val="24"/>
                <w:szCs w:val="24"/>
              </w:rPr>
              <w:t>C.For</w:t>
            </w:r>
            <w:proofErr w:type="spellEnd"/>
            <w:r w:rsidRPr="00A21096">
              <w:rPr>
                <w:rFonts w:ascii="Times New Roman" w:hAnsi="Times New Roman"/>
                <w:sz w:val="24"/>
                <w:szCs w:val="24"/>
              </w:rPr>
              <w:t xml:space="preserve"> all new clients</w:t>
            </w:r>
          </w:p>
          <w:p w14:paraId="1C94B5A8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D. For Most clients</w:t>
            </w:r>
          </w:p>
          <w:p w14:paraId="1009BC2F" w14:textId="77777777" w:rsidR="00A21096" w:rsidRPr="00A21096" w:rsidRDefault="00A21096" w:rsidP="00A21096">
            <w:pPr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E. All the time for all clients</w:t>
            </w:r>
          </w:p>
        </w:tc>
      </w:tr>
    </w:tbl>
    <w:p w14:paraId="6D8A9705" w14:textId="77777777" w:rsidR="00A21096" w:rsidRPr="00A21096" w:rsidRDefault="00A21096" w:rsidP="00A21096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78D07B52" w14:textId="201D88CE" w:rsidR="00A21096" w:rsidRPr="00A21096" w:rsidRDefault="00A21096" w:rsidP="00A21096">
      <w:pPr>
        <w:spacing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  <w:r w:rsidRPr="00A21096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Factors affecting </w:t>
      </w:r>
      <w:r w:rsidR="00F23FD3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provider-level </w:t>
      </w:r>
      <w:r w:rsidRPr="00A21096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implementation fidelity of TB screening </w:t>
      </w:r>
      <w:r w:rsidR="00F23FD3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>among DM patients</w:t>
      </w:r>
      <w:r w:rsidRPr="00A21096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at public health facilities offering DM services</w:t>
      </w: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.</w:t>
      </w:r>
    </w:p>
    <w:p w14:paraId="7117F731" w14:textId="7A1AE012" w:rsidR="00A21096" w:rsidRPr="00A21096" w:rsidRDefault="00EE2077" w:rsidP="00A21096">
      <w:pPr>
        <w:spacing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System-related factors</w:t>
      </w:r>
      <w:r w:rsidR="00A21096"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: We have provided several statements and questions below. For either statement or question, please indicate by putting a circle (</w:t>
      </w:r>
      <w:bookmarkStart w:id="6" w:name="_Hlk187289897"/>
      <w:r w:rsidR="00A21096"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○</w:t>
      </w:r>
      <w:bookmarkEnd w:id="6"/>
      <w:r w:rsidR="00A21096"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) among </w:t>
      </w:r>
      <w:r w:rsidR="00F23FD3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the </w:t>
      </w:r>
      <w:r w:rsidR="00A21096"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given </w:t>
      </w:r>
      <w:r w:rsidR="00F23FD3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answers</w:t>
      </w:r>
      <w:r w:rsidR="00A21096"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in the category section. There is no right or wrong answer</w:t>
      </w:r>
      <w:r w:rsidR="00F23FD3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;</w:t>
      </w:r>
      <w:r w:rsidR="00A21096"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please indicate how you feel.</w:t>
      </w:r>
    </w:p>
    <w:tbl>
      <w:tblPr>
        <w:tblStyle w:val="TableGrid1"/>
        <w:tblW w:w="9445" w:type="dxa"/>
        <w:tblLook w:val="04A0" w:firstRow="1" w:lastRow="0" w:firstColumn="1" w:lastColumn="0" w:noHBand="0" w:noVBand="1"/>
      </w:tblPr>
      <w:tblGrid>
        <w:gridCol w:w="625"/>
        <w:gridCol w:w="4049"/>
        <w:gridCol w:w="4771"/>
      </w:tblGrid>
      <w:tr w:rsidR="00A21096" w:rsidRPr="00A21096" w14:paraId="396584E0" w14:textId="77777777" w:rsidTr="00C32979">
        <w:tc>
          <w:tcPr>
            <w:tcW w:w="9445" w:type="dxa"/>
            <w:gridSpan w:val="3"/>
          </w:tcPr>
          <w:p w14:paraId="3F72FD20" w14:textId="77777777" w:rsidR="00A21096" w:rsidRPr="00A21096" w:rsidRDefault="00A21096" w:rsidP="00A21096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                   </w:t>
            </w:r>
            <w:r w:rsidRPr="00A21096">
              <w:rPr>
                <w:rFonts w:ascii="Times New Roman" w:hAnsi="Times New Roman"/>
                <w:b/>
                <w:bCs/>
                <w:sz w:val="24"/>
                <w:szCs w:val="24"/>
              </w:rPr>
              <w:t>Teamwork</w:t>
            </w:r>
          </w:p>
        </w:tc>
      </w:tr>
      <w:tr w:rsidR="00A21096" w:rsidRPr="00A21096" w14:paraId="790CBF02" w14:textId="77777777" w:rsidTr="00C32979">
        <w:tc>
          <w:tcPr>
            <w:tcW w:w="625" w:type="dxa"/>
          </w:tcPr>
          <w:p w14:paraId="06A74D76" w14:textId="77777777" w:rsidR="00A21096" w:rsidRPr="00A21096" w:rsidRDefault="00A21096" w:rsidP="00A2109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17.</w:t>
            </w:r>
          </w:p>
        </w:tc>
        <w:tc>
          <w:tcPr>
            <w:tcW w:w="4049" w:type="dxa"/>
          </w:tcPr>
          <w:p w14:paraId="5B53514D" w14:textId="786803DF" w:rsidR="00A21096" w:rsidRPr="00A21096" w:rsidRDefault="00A21096" w:rsidP="00A2109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Do you agree that having good teamwork</w:t>
            </w:r>
            <w:r w:rsidR="00F23FD3">
              <w:rPr>
                <w:rFonts w:ascii="Times New Roman" w:hAnsi="Times New Roman"/>
                <w:sz w:val="24"/>
                <w:szCs w:val="24"/>
              </w:rPr>
              <w:t>, which</w:t>
            </w:r>
            <w:r w:rsidRPr="00A21096">
              <w:rPr>
                <w:rFonts w:ascii="Times New Roman" w:hAnsi="Times New Roman"/>
                <w:sz w:val="24"/>
                <w:szCs w:val="24"/>
              </w:rPr>
              <w:t xml:space="preserve"> includes good communication and networking</w:t>
            </w:r>
            <w:r w:rsidR="00F23FD3">
              <w:rPr>
                <w:rFonts w:ascii="Times New Roman" w:hAnsi="Times New Roman"/>
                <w:sz w:val="24"/>
                <w:szCs w:val="24"/>
              </w:rPr>
              <w:t>,</w:t>
            </w:r>
            <w:r w:rsidRPr="00A21096">
              <w:rPr>
                <w:rFonts w:ascii="Times New Roman" w:hAnsi="Times New Roman"/>
                <w:sz w:val="24"/>
                <w:szCs w:val="24"/>
              </w:rPr>
              <w:t xml:space="preserve"> both formal and non-formal</w:t>
            </w:r>
            <w:r w:rsidR="00F23FD3">
              <w:rPr>
                <w:rFonts w:ascii="Times New Roman" w:hAnsi="Times New Roman"/>
                <w:sz w:val="24"/>
                <w:szCs w:val="24"/>
              </w:rPr>
              <w:t>,</w:t>
            </w:r>
            <w:r w:rsidRPr="00A21096">
              <w:rPr>
                <w:rFonts w:ascii="Times New Roman" w:hAnsi="Times New Roman"/>
                <w:sz w:val="24"/>
                <w:szCs w:val="24"/>
              </w:rPr>
              <w:t xml:space="preserve"> among </w:t>
            </w:r>
            <w:r w:rsidR="00EE2077">
              <w:rPr>
                <w:rFonts w:ascii="Times New Roman" w:hAnsi="Times New Roman"/>
                <w:sz w:val="24"/>
                <w:szCs w:val="24"/>
              </w:rPr>
              <w:t>staff,</w:t>
            </w:r>
            <w:r w:rsidRPr="00A21096">
              <w:rPr>
                <w:rFonts w:ascii="Times New Roman" w:hAnsi="Times New Roman"/>
                <w:sz w:val="24"/>
                <w:szCs w:val="24"/>
              </w:rPr>
              <w:t xml:space="preserve"> influences the adherence towards screening of TB for DM patients as per </w:t>
            </w:r>
            <w:r w:rsidR="00F23FD3"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 w:rsidRPr="00A21096">
              <w:rPr>
                <w:rFonts w:ascii="Times New Roman" w:hAnsi="Times New Roman"/>
                <w:sz w:val="24"/>
                <w:szCs w:val="24"/>
              </w:rPr>
              <w:t>National TB guideline?</w:t>
            </w:r>
          </w:p>
        </w:tc>
        <w:tc>
          <w:tcPr>
            <w:tcW w:w="4771" w:type="dxa"/>
          </w:tcPr>
          <w:p w14:paraId="2662E1F9" w14:textId="77777777" w:rsidR="00A21096" w:rsidRPr="00A21096" w:rsidRDefault="00A21096" w:rsidP="00A2109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A. Strongly disagree</w:t>
            </w:r>
          </w:p>
          <w:p w14:paraId="3A83CF9F" w14:textId="77777777" w:rsidR="00A21096" w:rsidRPr="00A21096" w:rsidRDefault="00A21096" w:rsidP="00A2109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B. Disagree</w:t>
            </w:r>
          </w:p>
          <w:p w14:paraId="6DC0C925" w14:textId="302A39B8" w:rsidR="00A21096" w:rsidRPr="00A21096" w:rsidRDefault="009404D4" w:rsidP="00A2109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.</w:t>
            </w:r>
            <w:r w:rsidR="00A21096" w:rsidRPr="00A21096">
              <w:rPr>
                <w:rFonts w:ascii="Times New Roman" w:hAnsi="Times New Roman"/>
                <w:sz w:val="24"/>
                <w:szCs w:val="24"/>
              </w:rPr>
              <w:t>Neutral</w:t>
            </w:r>
            <w:proofErr w:type="spellEnd"/>
          </w:p>
          <w:p w14:paraId="17F18E19" w14:textId="77777777" w:rsidR="00A21096" w:rsidRPr="00A21096" w:rsidRDefault="00A21096" w:rsidP="00A2109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D.Agree</w:t>
            </w:r>
          </w:p>
          <w:p w14:paraId="28E52016" w14:textId="77777777" w:rsidR="00A21096" w:rsidRPr="00A21096" w:rsidRDefault="00A21096" w:rsidP="00A2109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E. Strongly agree</w:t>
            </w:r>
          </w:p>
        </w:tc>
      </w:tr>
      <w:tr w:rsidR="00A21096" w:rsidRPr="00A21096" w14:paraId="5ECD7E23" w14:textId="77777777" w:rsidTr="00C32979">
        <w:tc>
          <w:tcPr>
            <w:tcW w:w="9445" w:type="dxa"/>
            <w:gridSpan w:val="3"/>
          </w:tcPr>
          <w:p w14:paraId="7908B9D1" w14:textId="77777777" w:rsidR="00A21096" w:rsidRPr="00A21096" w:rsidRDefault="00A21096" w:rsidP="00A21096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                          </w:t>
            </w:r>
            <w:r w:rsidRPr="00A21096">
              <w:rPr>
                <w:rFonts w:ascii="Times New Roman" w:hAnsi="Times New Roman"/>
                <w:b/>
                <w:bCs/>
                <w:sz w:val="24"/>
                <w:szCs w:val="24"/>
              </w:rPr>
              <w:t>Training</w:t>
            </w:r>
          </w:p>
        </w:tc>
      </w:tr>
      <w:tr w:rsidR="00A21096" w:rsidRPr="00A21096" w14:paraId="504D8D5D" w14:textId="77777777" w:rsidTr="00C32979">
        <w:tc>
          <w:tcPr>
            <w:tcW w:w="625" w:type="dxa"/>
          </w:tcPr>
          <w:p w14:paraId="0C6CDE42" w14:textId="77777777" w:rsidR="00A21096" w:rsidRPr="00A21096" w:rsidRDefault="00A21096" w:rsidP="00A2109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18.</w:t>
            </w:r>
          </w:p>
        </w:tc>
        <w:tc>
          <w:tcPr>
            <w:tcW w:w="4049" w:type="dxa"/>
          </w:tcPr>
          <w:p w14:paraId="47973FC6" w14:textId="328D0D73" w:rsidR="00A21096" w:rsidRPr="00A21096" w:rsidRDefault="00A21096" w:rsidP="00A2109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 xml:space="preserve">Do you agree that having training on TB screening for   DM  patients in your facility or outside your facility will influence its adherence as per what is recommended </w:t>
            </w:r>
            <w:r w:rsidR="00EE2077">
              <w:rPr>
                <w:rFonts w:ascii="Times New Roman" w:hAnsi="Times New Roman"/>
                <w:sz w:val="24"/>
                <w:szCs w:val="24"/>
              </w:rPr>
              <w:t>in</w:t>
            </w:r>
            <w:r w:rsidRPr="00A21096">
              <w:rPr>
                <w:rFonts w:ascii="Times New Roman" w:hAnsi="Times New Roman"/>
                <w:sz w:val="24"/>
                <w:szCs w:val="24"/>
              </w:rPr>
              <w:t xml:space="preserve"> the National TB guideline?</w:t>
            </w:r>
          </w:p>
        </w:tc>
        <w:tc>
          <w:tcPr>
            <w:tcW w:w="4771" w:type="dxa"/>
          </w:tcPr>
          <w:p w14:paraId="107678CE" w14:textId="77777777" w:rsidR="00A21096" w:rsidRPr="00A21096" w:rsidRDefault="00A21096" w:rsidP="00A2109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A. Strongly disagree</w:t>
            </w:r>
          </w:p>
          <w:p w14:paraId="2C054390" w14:textId="77777777" w:rsidR="00A21096" w:rsidRPr="00A21096" w:rsidRDefault="00A21096" w:rsidP="00A2109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B. Disagree</w:t>
            </w:r>
          </w:p>
          <w:p w14:paraId="60FDC526" w14:textId="77777777" w:rsidR="00A21096" w:rsidRPr="00A21096" w:rsidRDefault="00A21096" w:rsidP="00A2109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C. Neutral</w:t>
            </w:r>
          </w:p>
          <w:p w14:paraId="02813AD8" w14:textId="77777777" w:rsidR="00A21096" w:rsidRPr="00A21096" w:rsidRDefault="00A21096" w:rsidP="00A2109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D.Agree</w:t>
            </w:r>
          </w:p>
          <w:p w14:paraId="32BB237F" w14:textId="77777777" w:rsidR="00A21096" w:rsidRPr="00A21096" w:rsidRDefault="00A21096" w:rsidP="00A2109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E. Strongly agree</w:t>
            </w:r>
          </w:p>
        </w:tc>
      </w:tr>
      <w:tr w:rsidR="00A21096" w:rsidRPr="00A21096" w14:paraId="426DF03C" w14:textId="77777777" w:rsidTr="00C32979">
        <w:tc>
          <w:tcPr>
            <w:tcW w:w="9445" w:type="dxa"/>
            <w:gridSpan w:val="3"/>
          </w:tcPr>
          <w:p w14:paraId="4A350B8A" w14:textId="77777777" w:rsidR="00A21096" w:rsidRPr="00A21096" w:rsidRDefault="00A21096" w:rsidP="00A2109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 </w:t>
            </w:r>
          </w:p>
          <w:p w14:paraId="70089668" w14:textId="77777777" w:rsidR="00A21096" w:rsidRPr="00A21096" w:rsidRDefault="00A21096" w:rsidP="00A21096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147EF57E" w14:textId="77777777" w:rsidR="00A21096" w:rsidRPr="00A21096" w:rsidRDefault="00A21096" w:rsidP="00A21096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659C90DA" w14:textId="77777777" w:rsidR="00A21096" w:rsidRPr="00A21096" w:rsidRDefault="00A21096" w:rsidP="00A21096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2109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                                                         Staff allocation</w:t>
            </w:r>
          </w:p>
        </w:tc>
      </w:tr>
      <w:tr w:rsidR="00A21096" w:rsidRPr="00A21096" w14:paraId="01FE9997" w14:textId="77777777" w:rsidTr="00C32979">
        <w:tc>
          <w:tcPr>
            <w:tcW w:w="625" w:type="dxa"/>
          </w:tcPr>
          <w:p w14:paraId="0EA5FD00" w14:textId="77777777" w:rsidR="00A21096" w:rsidRPr="00A21096" w:rsidRDefault="00A21096" w:rsidP="00A2109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19.</w:t>
            </w:r>
          </w:p>
        </w:tc>
        <w:tc>
          <w:tcPr>
            <w:tcW w:w="4049" w:type="dxa"/>
          </w:tcPr>
          <w:p w14:paraId="10E79C41" w14:textId="64C2C74A" w:rsidR="00A21096" w:rsidRPr="00A21096" w:rsidRDefault="00A21096" w:rsidP="00A2109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Do you agree that having adequate staff in your facility to perform TB screening for DM patients influences adherence towards National TB guideline</w:t>
            </w:r>
            <w:r w:rsidR="00EE2077">
              <w:rPr>
                <w:rFonts w:ascii="Times New Roman" w:hAnsi="Times New Roman"/>
                <w:sz w:val="24"/>
                <w:szCs w:val="24"/>
              </w:rPr>
              <w:t>,</w:t>
            </w:r>
            <w:r w:rsidRPr="00A21096">
              <w:rPr>
                <w:rFonts w:ascii="Times New Roman" w:hAnsi="Times New Roman"/>
                <w:sz w:val="24"/>
                <w:szCs w:val="24"/>
              </w:rPr>
              <w:t xml:space="preserve"> which recommends it?</w:t>
            </w:r>
          </w:p>
        </w:tc>
        <w:tc>
          <w:tcPr>
            <w:tcW w:w="4771" w:type="dxa"/>
          </w:tcPr>
          <w:p w14:paraId="20622662" w14:textId="77777777" w:rsidR="00A21096" w:rsidRPr="00A21096" w:rsidRDefault="00A21096" w:rsidP="00A2109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A. Strongly disagree</w:t>
            </w:r>
          </w:p>
          <w:p w14:paraId="70673CFD" w14:textId="77777777" w:rsidR="00A21096" w:rsidRPr="00A21096" w:rsidRDefault="00A21096" w:rsidP="00A2109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B. Disagree</w:t>
            </w:r>
          </w:p>
          <w:p w14:paraId="439BA960" w14:textId="77777777" w:rsidR="00A21096" w:rsidRPr="00A21096" w:rsidRDefault="00A21096" w:rsidP="00A2109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C. Neutral</w:t>
            </w:r>
          </w:p>
          <w:p w14:paraId="45BD9E44" w14:textId="77777777" w:rsidR="00A21096" w:rsidRPr="00A21096" w:rsidRDefault="00A21096" w:rsidP="00A2109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D.Agree</w:t>
            </w:r>
          </w:p>
          <w:p w14:paraId="166D811B" w14:textId="77777777" w:rsidR="00A21096" w:rsidRPr="00A21096" w:rsidRDefault="00A21096" w:rsidP="00A2109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E. Strongly agree</w:t>
            </w:r>
          </w:p>
        </w:tc>
      </w:tr>
      <w:tr w:rsidR="00A21096" w:rsidRPr="00A21096" w14:paraId="65AF4320" w14:textId="77777777" w:rsidTr="00C32979">
        <w:tc>
          <w:tcPr>
            <w:tcW w:w="9445" w:type="dxa"/>
            <w:gridSpan w:val="3"/>
          </w:tcPr>
          <w:p w14:paraId="1F56F2D9" w14:textId="77777777" w:rsidR="00A21096" w:rsidRPr="00A21096" w:rsidRDefault="00A21096" w:rsidP="00A21096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 xml:space="preserve">                                      </w:t>
            </w:r>
            <w:r w:rsidRPr="00A21096">
              <w:rPr>
                <w:rFonts w:ascii="Times New Roman" w:hAnsi="Times New Roman"/>
                <w:b/>
                <w:bCs/>
                <w:sz w:val="24"/>
                <w:szCs w:val="24"/>
              </w:rPr>
              <w:t>Records and Documentations</w:t>
            </w:r>
          </w:p>
        </w:tc>
      </w:tr>
      <w:tr w:rsidR="00A21096" w:rsidRPr="00A21096" w14:paraId="57568AF3" w14:textId="77777777" w:rsidTr="00C32979">
        <w:tc>
          <w:tcPr>
            <w:tcW w:w="625" w:type="dxa"/>
          </w:tcPr>
          <w:p w14:paraId="0FAF20BC" w14:textId="77777777" w:rsidR="00A21096" w:rsidRPr="00A21096" w:rsidRDefault="00A21096" w:rsidP="00A2109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lastRenderedPageBreak/>
              <w:t>20.</w:t>
            </w:r>
          </w:p>
        </w:tc>
        <w:tc>
          <w:tcPr>
            <w:tcW w:w="4049" w:type="dxa"/>
          </w:tcPr>
          <w:p w14:paraId="4C87744F" w14:textId="77777777" w:rsidR="00A21096" w:rsidRPr="00A21096" w:rsidRDefault="00A21096" w:rsidP="00A2109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Do you agree that keeping records and documents in your facility for DM patients screened for TB influences adherence to the National TB guideline that recommends it?</w:t>
            </w:r>
          </w:p>
        </w:tc>
        <w:tc>
          <w:tcPr>
            <w:tcW w:w="4771" w:type="dxa"/>
          </w:tcPr>
          <w:p w14:paraId="0385D464" w14:textId="77777777" w:rsidR="00A21096" w:rsidRPr="00A21096" w:rsidRDefault="00A21096" w:rsidP="00A2109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A. Strongly disagree</w:t>
            </w:r>
          </w:p>
          <w:p w14:paraId="4031C410" w14:textId="77777777" w:rsidR="00A21096" w:rsidRPr="00A21096" w:rsidRDefault="00A21096" w:rsidP="00A2109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B. Disagree</w:t>
            </w:r>
          </w:p>
          <w:p w14:paraId="503B7B72" w14:textId="77777777" w:rsidR="00A21096" w:rsidRPr="00A21096" w:rsidRDefault="00A21096" w:rsidP="00A2109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C. Neutral</w:t>
            </w:r>
          </w:p>
          <w:p w14:paraId="14FB91E5" w14:textId="77777777" w:rsidR="00A21096" w:rsidRPr="00A21096" w:rsidRDefault="00A21096" w:rsidP="00A2109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D.Agree</w:t>
            </w:r>
          </w:p>
          <w:p w14:paraId="1218AAA1" w14:textId="77777777" w:rsidR="00A21096" w:rsidRPr="00A21096" w:rsidRDefault="00A21096" w:rsidP="00A2109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21096">
              <w:rPr>
                <w:rFonts w:ascii="Times New Roman" w:hAnsi="Times New Roman"/>
                <w:sz w:val="24"/>
                <w:szCs w:val="24"/>
              </w:rPr>
              <w:t>E. Strongly agree</w:t>
            </w:r>
          </w:p>
        </w:tc>
      </w:tr>
    </w:tbl>
    <w:p w14:paraId="09BED788" w14:textId="77777777" w:rsidR="00EE2077" w:rsidRDefault="00EE2077" w:rsidP="00A21096">
      <w:pPr>
        <w:spacing w:after="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</w:p>
    <w:p w14:paraId="3961D8E1" w14:textId="51012BCC" w:rsidR="00A21096" w:rsidRPr="00A21096" w:rsidRDefault="00A21096" w:rsidP="00A21096">
      <w:pPr>
        <w:spacing w:after="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Providers</w:t>
      </w:r>
      <w:r w:rsidR="00F23FD3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r w:rsidR="00EE2077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-</w:t>
      </w:r>
      <w:r w:rsidR="00F23FD3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related factors</w:t>
      </w:r>
    </w:p>
    <w:p w14:paraId="79CA139D" w14:textId="10816443" w:rsidR="00A21096" w:rsidRDefault="00A21096" w:rsidP="00A21096">
      <w:pPr>
        <w:spacing w:after="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We have provided several questions below. For each question, please respond by putting a circle (○) among the given answers in the category section. There is no right or wrong answer</w:t>
      </w:r>
      <w:r w:rsidR="00F23FD3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;</w:t>
      </w: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please indicate how you fe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5608"/>
        <w:gridCol w:w="3117"/>
      </w:tblGrid>
      <w:tr w:rsidR="009B225D" w14:paraId="3B893BA0" w14:textId="77777777" w:rsidTr="005222DE">
        <w:trPr>
          <w:trHeight w:val="494"/>
        </w:trPr>
        <w:tc>
          <w:tcPr>
            <w:tcW w:w="9350" w:type="dxa"/>
            <w:gridSpan w:val="3"/>
          </w:tcPr>
          <w:p w14:paraId="77E8DD93" w14:textId="78288CDB" w:rsidR="009B225D" w:rsidRPr="009B225D" w:rsidRDefault="009B225D" w:rsidP="00A2109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                                 </w:t>
            </w:r>
            <w:r w:rsidRPr="009B225D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Familiarity with </w:t>
            </w:r>
            <w: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the </w:t>
            </w:r>
            <w:r w:rsidRPr="009B225D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National TB guideline</w:t>
            </w:r>
          </w:p>
        </w:tc>
      </w:tr>
      <w:tr w:rsidR="00F23FD3" w14:paraId="271E3B21" w14:textId="77777777" w:rsidTr="00F23FD3">
        <w:tc>
          <w:tcPr>
            <w:tcW w:w="625" w:type="dxa"/>
          </w:tcPr>
          <w:p w14:paraId="1AC14045" w14:textId="5C72DDF8" w:rsidR="00F23FD3" w:rsidRDefault="00F23FD3" w:rsidP="00A2109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21</w:t>
            </w:r>
          </w:p>
        </w:tc>
        <w:tc>
          <w:tcPr>
            <w:tcW w:w="5608" w:type="dxa"/>
          </w:tcPr>
          <w:p w14:paraId="02CB5410" w14:textId="366229FF" w:rsidR="00F23FD3" w:rsidRDefault="00F23FD3" w:rsidP="00A2109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F23FD3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How familiar are you with the screening of TB for DM patients as per the National TB guideline contents?</w:t>
            </w:r>
          </w:p>
        </w:tc>
        <w:tc>
          <w:tcPr>
            <w:tcW w:w="3117" w:type="dxa"/>
          </w:tcPr>
          <w:p w14:paraId="6A16BA30" w14:textId="77777777" w:rsidR="00F23FD3" w:rsidRPr="00F23FD3" w:rsidRDefault="00F23FD3" w:rsidP="00F23FD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F23FD3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A. Very poor</w:t>
            </w:r>
          </w:p>
          <w:p w14:paraId="04F1C25F" w14:textId="77777777" w:rsidR="00F23FD3" w:rsidRPr="00F23FD3" w:rsidRDefault="00F23FD3" w:rsidP="00F23FD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F23FD3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B. Poor</w:t>
            </w:r>
          </w:p>
          <w:p w14:paraId="49BA5E73" w14:textId="77777777" w:rsidR="00F23FD3" w:rsidRPr="00F23FD3" w:rsidRDefault="00F23FD3" w:rsidP="00F23FD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F23FD3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C.Fair</w:t>
            </w:r>
            <w:proofErr w:type="spellEnd"/>
          </w:p>
          <w:p w14:paraId="0DC63480" w14:textId="77777777" w:rsidR="00F23FD3" w:rsidRPr="00F23FD3" w:rsidRDefault="00F23FD3" w:rsidP="00F23FD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F23FD3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D.Good</w:t>
            </w:r>
            <w:proofErr w:type="spellEnd"/>
          </w:p>
          <w:p w14:paraId="4D6497BE" w14:textId="07D8DA5C" w:rsidR="00F23FD3" w:rsidRDefault="00F23FD3" w:rsidP="00F23FD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F23FD3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E. Very good</w:t>
            </w:r>
          </w:p>
        </w:tc>
      </w:tr>
      <w:tr w:rsidR="009B225D" w14:paraId="1871E4B3" w14:textId="77777777" w:rsidTr="003F28D7">
        <w:tc>
          <w:tcPr>
            <w:tcW w:w="9350" w:type="dxa"/>
            <w:gridSpan w:val="3"/>
          </w:tcPr>
          <w:p w14:paraId="2138BB30" w14:textId="5407A396" w:rsidR="009B225D" w:rsidRPr="009B225D" w:rsidRDefault="009B225D" w:rsidP="00F23FD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                                             </w:t>
            </w:r>
            <w:r w:rsidRPr="009B225D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Self-efficacy</w:t>
            </w:r>
          </w:p>
        </w:tc>
      </w:tr>
      <w:tr w:rsidR="00F23FD3" w14:paraId="2044C1B0" w14:textId="77777777" w:rsidTr="00F23FD3">
        <w:tc>
          <w:tcPr>
            <w:tcW w:w="625" w:type="dxa"/>
          </w:tcPr>
          <w:p w14:paraId="4DCF2912" w14:textId="2EAAA40F" w:rsidR="00F23FD3" w:rsidRDefault="00F23FD3" w:rsidP="00A2109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22</w:t>
            </w:r>
          </w:p>
        </w:tc>
        <w:tc>
          <w:tcPr>
            <w:tcW w:w="5608" w:type="dxa"/>
          </w:tcPr>
          <w:p w14:paraId="1F676757" w14:textId="76CE8D99" w:rsidR="00F23FD3" w:rsidRDefault="00F23FD3" w:rsidP="00A2109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F23FD3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How do you grade yourself on Self-efficacy as a health provider with enough capabilities to execute screening of TB for DM patients</w:t>
            </w:r>
            <w:r w:rsidR="00EE2077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,</w:t>
            </w:r>
            <w:r w:rsidRPr="00F23FD3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as </w:t>
            </w:r>
            <w:r w:rsidR="00EE2077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per</w:t>
            </w:r>
            <w:r w:rsidRPr="00F23FD3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the National TB guideline?</w:t>
            </w:r>
          </w:p>
        </w:tc>
        <w:tc>
          <w:tcPr>
            <w:tcW w:w="3117" w:type="dxa"/>
          </w:tcPr>
          <w:p w14:paraId="128135CD" w14:textId="77777777" w:rsidR="00F23FD3" w:rsidRPr="00F23FD3" w:rsidRDefault="00F23FD3" w:rsidP="00F23FD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F23FD3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A. Very poor</w:t>
            </w:r>
          </w:p>
          <w:p w14:paraId="01F9B485" w14:textId="77777777" w:rsidR="00F23FD3" w:rsidRPr="00F23FD3" w:rsidRDefault="00F23FD3" w:rsidP="00F23FD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F23FD3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B. Poor</w:t>
            </w:r>
          </w:p>
          <w:p w14:paraId="638F0AE3" w14:textId="77777777" w:rsidR="00F23FD3" w:rsidRPr="00F23FD3" w:rsidRDefault="00F23FD3" w:rsidP="00F23FD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F23FD3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C.Fair</w:t>
            </w:r>
            <w:proofErr w:type="spellEnd"/>
          </w:p>
          <w:p w14:paraId="01A185A1" w14:textId="77777777" w:rsidR="00F23FD3" w:rsidRPr="00F23FD3" w:rsidRDefault="00F23FD3" w:rsidP="00F23FD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F23FD3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D.Good</w:t>
            </w:r>
            <w:proofErr w:type="spellEnd"/>
          </w:p>
          <w:p w14:paraId="5CF4393D" w14:textId="2C902FD5" w:rsidR="00F23FD3" w:rsidRDefault="00F23FD3" w:rsidP="00F23FD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F23FD3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E. Very good</w:t>
            </w:r>
          </w:p>
        </w:tc>
      </w:tr>
    </w:tbl>
    <w:p w14:paraId="09927759" w14:textId="77777777" w:rsidR="00F23FD3" w:rsidRPr="00A21096" w:rsidRDefault="00F23FD3" w:rsidP="00A21096">
      <w:pPr>
        <w:spacing w:after="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</w:p>
    <w:p w14:paraId="3DDDC6D1" w14:textId="78BFE4B0" w:rsidR="00A21096" w:rsidRPr="00A21096" w:rsidRDefault="00EE2077" w:rsidP="00A21096">
      <w:pPr>
        <w:spacing w:after="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Guideline-related </w:t>
      </w:r>
      <w:r w:rsidR="00F23FD3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factors</w:t>
      </w:r>
    </w:p>
    <w:p w14:paraId="00211533" w14:textId="095340EE" w:rsidR="00A21096" w:rsidRDefault="00A21096" w:rsidP="00A21096">
      <w:pPr>
        <w:spacing w:after="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Concerning the  TB </w:t>
      </w:r>
      <w:r w:rsidR="00BB0F67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screening among </w:t>
      </w: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DM</w:t>
      </w:r>
      <w:r w:rsidR="00BB0F67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patients as per </w:t>
      </w: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the National TB guideline, </w:t>
      </w:r>
      <w:r w:rsidR="00F23FD3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for</w:t>
      </w: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each question, please respond by putting a circle (○) among the given answers in the category section</w:t>
      </w:r>
      <w:r w:rsidR="00F23FD3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.</w:t>
      </w: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There is no right or wrong answer</w:t>
      </w:r>
      <w:r w:rsidR="00F23FD3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;</w:t>
      </w:r>
      <w:r w:rsidRPr="00A210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please indicate how you fe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5608"/>
        <w:gridCol w:w="3117"/>
      </w:tblGrid>
      <w:tr w:rsidR="009B225D" w14:paraId="08E1D90D" w14:textId="77777777" w:rsidTr="00D6167D">
        <w:tc>
          <w:tcPr>
            <w:tcW w:w="9350" w:type="dxa"/>
            <w:gridSpan w:val="3"/>
          </w:tcPr>
          <w:p w14:paraId="2C5D0DA9" w14:textId="1F28B806" w:rsidR="009B225D" w:rsidRPr="009B225D" w:rsidRDefault="009B225D" w:rsidP="00A2109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                       </w:t>
            </w:r>
            <w:r w:rsidRPr="009B225D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Nature and source of the National TB guideline</w:t>
            </w:r>
          </w:p>
        </w:tc>
      </w:tr>
      <w:tr w:rsidR="009B225D" w14:paraId="3B4F58BD" w14:textId="77777777" w:rsidTr="009B225D">
        <w:tc>
          <w:tcPr>
            <w:tcW w:w="625" w:type="dxa"/>
          </w:tcPr>
          <w:p w14:paraId="5B50743B" w14:textId="27B167EF" w:rsidR="009B225D" w:rsidRDefault="009B225D" w:rsidP="00A2109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23</w:t>
            </w:r>
          </w:p>
        </w:tc>
        <w:tc>
          <w:tcPr>
            <w:tcW w:w="5608" w:type="dxa"/>
          </w:tcPr>
          <w:p w14:paraId="3887D13A" w14:textId="534A364B" w:rsidR="009B225D" w:rsidRDefault="009B225D" w:rsidP="00A2109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9B225D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Do you agree that knowing the nature and source of TB screening for DM patients, which comes from the National TB guideline, influences its adherence?</w:t>
            </w:r>
          </w:p>
        </w:tc>
        <w:tc>
          <w:tcPr>
            <w:tcW w:w="3117" w:type="dxa"/>
          </w:tcPr>
          <w:p w14:paraId="3624C967" w14:textId="77777777" w:rsidR="009B225D" w:rsidRPr="009B225D" w:rsidRDefault="009B225D" w:rsidP="009B225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9B225D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A. Strongly disagree</w:t>
            </w:r>
          </w:p>
          <w:p w14:paraId="3C4F4DE2" w14:textId="77777777" w:rsidR="009B225D" w:rsidRPr="009B225D" w:rsidRDefault="009B225D" w:rsidP="009B225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9B225D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B. Disagree</w:t>
            </w:r>
          </w:p>
          <w:p w14:paraId="496BAC4B" w14:textId="77777777" w:rsidR="009B225D" w:rsidRPr="009B225D" w:rsidRDefault="009B225D" w:rsidP="009B225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9B225D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C. Neutral</w:t>
            </w:r>
          </w:p>
          <w:p w14:paraId="42BDA73E" w14:textId="77777777" w:rsidR="009B225D" w:rsidRPr="009B225D" w:rsidRDefault="009B225D" w:rsidP="009B225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9B225D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D.Agree</w:t>
            </w:r>
          </w:p>
          <w:p w14:paraId="4D727716" w14:textId="00C5C1E1" w:rsidR="009B225D" w:rsidRDefault="009B225D" w:rsidP="009B225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9B225D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lastRenderedPageBreak/>
              <w:t>E. Strongly agree</w:t>
            </w:r>
          </w:p>
        </w:tc>
      </w:tr>
      <w:tr w:rsidR="009B225D" w14:paraId="3C029E37" w14:textId="77777777" w:rsidTr="009B225D">
        <w:tc>
          <w:tcPr>
            <w:tcW w:w="625" w:type="dxa"/>
          </w:tcPr>
          <w:p w14:paraId="493A2783" w14:textId="77777777" w:rsidR="009B225D" w:rsidRDefault="009B225D" w:rsidP="00A2109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5608" w:type="dxa"/>
          </w:tcPr>
          <w:p w14:paraId="29E4F18B" w14:textId="77777777" w:rsidR="009B225D" w:rsidRDefault="009B225D" w:rsidP="00A2109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  <w:p w14:paraId="2D5FC05E" w14:textId="77777777" w:rsidR="009B225D" w:rsidRDefault="009B225D" w:rsidP="00A2109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  <w:p w14:paraId="570AAB73" w14:textId="77777777" w:rsidR="009B225D" w:rsidRPr="009B225D" w:rsidRDefault="009B225D" w:rsidP="00A2109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3117" w:type="dxa"/>
          </w:tcPr>
          <w:p w14:paraId="4F6049F8" w14:textId="77777777" w:rsidR="009B225D" w:rsidRPr="009B225D" w:rsidRDefault="009B225D" w:rsidP="009B225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9B225D" w14:paraId="1CDD32E2" w14:textId="77777777" w:rsidTr="00C55BD8">
        <w:tc>
          <w:tcPr>
            <w:tcW w:w="625" w:type="dxa"/>
          </w:tcPr>
          <w:p w14:paraId="4DCF70E4" w14:textId="77777777" w:rsidR="009B225D" w:rsidRDefault="009B225D" w:rsidP="00A2109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725" w:type="dxa"/>
            <w:gridSpan w:val="2"/>
          </w:tcPr>
          <w:p w14:paraId="45F9D7EB" w14:textId="56111C81" w:rsidR="009B225D" w:rsidRPr="009B225D" w:rsidRDefault="009B225D" w:rsidP="009B225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9B225D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                                Relative advantage</w:t>
            </w:r>
          </w:p>
        </w:tc>
      </w:tr>
      <w:tr w:rsidR="009B225D" w14:paraId="2D60139D" w14:textId="77777777" w:rsidTr="009B225D">
        <w:tc>
          <w:tcPr>
            <w:tcW w:w="625" w:type="dxa"/>
          </w:tcPr>
          <w:p w14:paraId="6E0C2B04" w14:textId="30063C35" w:rsidR="009B225D" w:rsidRDefault="009B225D" w:rsidP="00A2109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24</w:t>
            </w:r>
          </w:p>
        </w:tc>
        <w:tc>
          <w:tcPr>
            <w:tcW w:w="5608" w:type="dxa"/>
          </w:tcPr>
          <w:p w14:paraId="63DB28EB" w14:textId="2DC7EFB6" w:rsidR="009B225D" w:rsidRDefault="009B225D" w:rsidP="00A2109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9B225D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Do you agree that the adherence to TB screening for DM patients as </w:t>
            </w:r>
            <w:r w:rsidR="00EE2077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per</w:t>
            </w:r>
            <w:r w:rsidRPr="009B225D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the National TB guideline has a relative advantage compared to the use of </w:t>
            </w:r>
            <w:r w:rsidR="00EE2077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other</w:t>
            </w:r>
            <w:r w:rsidRPr="009B225D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tools?</w:t>
            </w:r>
          </w:p>
        </w:tc>
        <w:tc>
          <w:tcPr>
            <w:tcW w:w="3117" w:type="dxa"/>
          </w:tcPr>
          <w:p w14:paraId="3588B56A" w14:textId="77777777" w:rsidR="009B225D" w:rsidRPr="009B225D" w:rsidRDefault="009B225D" w:rsidP="009B225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9B225D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A. Strongly disagree</w:t>
            </w:r>
          </w:p>
          <w:p w14:paraId="58A473C1" w14:textId="77777777" w:rsidR="009B225D" w:rsidRPr="009B225D" w:rsidRDefault="009B225D" w:rsidP="009B225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9B225D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B. Disagree</w:t>
            </w:r>
          </w:p>
          <w:p w14:paraId="37F9A18F" w14:textId="77777777" w:rsidR="009B225D" w:rsidRPr="009B225D" w:rsidRDefault="009B225D" w:rsidP="009B225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9B225D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C. Neutral</w:t>
            </w:r>
          </w:p>
          <w:p w14:paraId="7EB7BABF" w14:textId="77777777" w:rsidR="009B225D" w:rsidRPr="009B225D" w:rsidRDefault="009B225D" w:rsidP="009B225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9B225D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D.Agree</w:t>
            </w:r>
          </w:p>
          <w:p w14:paraId="69BDB1EF" w14:textId="69841C62" w:rsidR="009B225D" w:rsidRDefault="009B225D" w:rsidP="009B225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9B225D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E. Strongly agree</w:t>
            </w:r>
          </w:p>
        </w:tc>
      </w:tr>
      <w:tr w:rsidR="009B225D" w14:paraId="076DF89E" w14:textId="77777777" w:rsidTr="00E7706A">
        <w:tc>
          <w:tcPr>
            <w:tcW w:w="9350" w:type="dxa"/>
            <w:gridSpan w:val="3"/>
          </w:tcPr>
          <w:p w14:paraId="1D5CAD38" w14:textId="741E3C35" w:rsidR="009B225D" w:rsidRPr="00EE2077" w:rsidRDefault="009B225D" w:rsidP="009B225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                                      </w:t>
            </w:r>
            <w:r w:rsidRPr="009B225D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Design quality and package </w:t>
            </w:r>
          </w:p>
        </w:tc>
      </w:tr>
      <w:tr w:rsidR="009B225D" w14:paraId="58B09A54" w14:textId="77777777" w:rsidTr="009B225D">
        <w:tc>
          <w:tcPr>
            <w:tcW w:w="625" w:type="dxa"/>
          </w:tcPr>
          <w:p w14:paraId="0F05B0C1" w14:textId="1B7B3F2F" w:rsidR="009B225D" w:rsidRDefault="009B225D" w:rsidP="00A2109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25</w:t>
            </w:r>
          </w:p>
        </w:tc>
        <w:tc>
          <w:tcPr>
            <w:tcW w:w="5608" w:type="dxa"/>
          </w:tcPr>
          <w:p w14:paraId="685A9E0C" w14:textId="5C98CC0D" w:rsidR="009B225D" w:rsidRDefault="009B225D" w:rsidP="00A2109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9B225D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Do you agree that the directives are designed, bundled</w:t>
            </w:r>
            <w:r w:rsidR="00EE2077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,</w:t>
            </w:r>
            <w:r w:rsidRPr="009B225D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presented</w:t>
            </w:r>
            <w:r w:rsidR="00EE2077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,</w:t>
            </w:r>
            <w:r w:rsidRPr="009B225D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and assembled on TB screening for DM patients from the National TB guideline</w:t>
            </w:r>
            <w:r w:rsidR="00EE2077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, which</w:t>
            </w:r>
            <w:r w:rsidRPr="009B225D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influences </w:t>
            </w:r>
            <w:r w:rsidR="00EE2077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their</w:t>
            </w:r>
            <w:r w:rsidRPr="009B225D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adherence?</w:t>
            </w:r>
          </w:p>
        </w:tc>
        <w:tc>
          <w:tcPr>
            <w:tcW w:w="3117" w:type="dxa"/>
          </w:tcPr>
          <w:p w14:paraId="045DC0A2" w14:textId="77777777" w:rsidR="009B225D" w:rsidRPr="009B225D" w:rsidRDefault="009B225D" w:rsidP="009B225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9B225D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A. Strongly disagree</w:t>
            </w:r>
          </w:p>
          <w:p w14:paraId="1BB3BCE1" w14:textId="77777777" w:rsidR="009B225D" w:rsidRPr="009B225D" w:rsidRDefault="009B225D" w:rsidP="009B225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9B225D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B. Disagree</w:t>
            </w:r>
          </w:p>
          <w:p w14:paraId="5961B5CA" w14:textId="77777777" w:rsidR="009B225D" w:rsidRPr="009B225D" w:rsidRDefault="009B225D" w:rsidP="009B225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9B225D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C. Neutral</w:t>
            </w:r>
          </w:p>
          <w:p w14:paraId="1487ED1D" w14:textId="77777777" w:rsidR="009B225D" w:rsidRPr="009B225D" w:rsidRDefault="009B225D" w:rsidP="009B225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9B225D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D.Agree</w:t>
            </w:r>
          </w:p>
          <w:p w14:paraId="776E2C90" w14:textId="3DA02623" w:rsidR="009B225D" w:rsidRDefault="009B225D" w:rsidP="009B225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9B225D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E. Strongly agree</w:t>
            </w:r>
          </w:p>
        </w:tc>
      </w:tr>
    </w:tbl>
    <w:p w14:paraId="669D7CFD" w14:textId="77777777" w:rsidR="009B225D" w:rsidRPr="00A21096" w:rsidRDefault="009B225D" w:rsidP="00A21096">
      <w:pPr>
        <w:spacing w:after="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</w:p>
    <w:p w14:paraId="1036EDC4" w14:textId="77777777" w:rsidR="00A21096" w:rsidRPr="00A21096" w:rsidRDefault="00A21096" w:rsidP="00A21096">
      <w:pPr>
        <w:spacing w:after="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</w:p>
    <w:p w14:paraId="08142D4D" w14:textId="3F9E46DD" w:rsidR="007F3109" w:rsidRPr="009B225D" w:rsidRDefault="007F3109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sectPr w:rsidR="007F3109" w:rsidRPr="009B22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096"/>
    <w:rsid w:val="00031078"/>
    <w:rsid w:val="00262F60"/>
    <w:rsid w:val="00453826"/>
    <w:rsid w:val="004D0D3D"/>
    <w:rsid w:val="007F3109"/>
    <w:rsid w:val="009404D4"/>
    <w:rsid w:val="009B225D"/>
    <w:rsid w:val="00A21096"/>
    <w:rsid w:val="00B379CE"/>
    <w:rsid w:val="00BB0F67"/>
    <w:rsid w:val="00EE1FC1"/>
    <w:rsid w:val="00EE2077"/>
    <w:rsid w:val="00F10CFB"/>
    <w:rsid w:val="00F23FD3"/>
    <w:rsid w:val="00F42F91"/>
    <w:rsid w:val="00FF6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70AC54"/>
  <w15:chartTrackingRefBased/>
  <w15:docId w15:val="{3872F4E4-75B7-42F2-8C23-07DAEBAD5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10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10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109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10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109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10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10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10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10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09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10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109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109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109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10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10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10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10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10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10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10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10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10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10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10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109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10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109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1096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A21096"/>
    <w:pPr>
      <w:spacing w:after="0" w:line="240" w:lineRule="auto"/>
    </w:pPr>
    <w:rPr>
      <w:rFonts w:ascii="Calibri" w:eastAsia="Calibri" w:hAnsi="Calibri" w:cs="Times New Roman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A2109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210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7</Pages>
  <Words>1270</Words>
  <Characters>7245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9</cp:revision>
  <cp:lastPrinted>2025-11-26T10:00:00Z</cp:lastPrinted>
  <dcterms:created xsi:type="dcterms:W3CDTF">2025-11-14T17:56:00Z</dcterms:created>
  <dcterms:modified xsi:type="dcterms:W3CDTF">2026-02-12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ff797c-5800-4afe-9a02-77bbeebfcc04</vt:lpwstr>
  </property>
</Properties>
</file>